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73D75" w14:textId="3800D7D7" w:rsidR="00637708" w:rsidRDefault="00DD0501" w:rsidP="00637708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4—Source Data 1</w:t>
      </w:r>
      <w:r w:rsidR="00637708" w:rsidRPr="00C702DE">
        <w:rPr>
          <w:rFonts w:ascii="Arial" w:hAnsi="Arial" w:cs="Arial"/>
          <w:b/>
        </w:rPr>
        <w:t xml:space="preserve">. </w:t>
      </w:r>
      <w:r w:rsidR="00637708">
        <w:rPr>
          <w:rFonts w:ascii="Arial" w:hAnsi="Arial" w:cs="Arial"/>
          <w:b/>
        </w:rPr>
        <w:t>Overlap of mutations at the within-host and global scales.</w:t>
      </w:r>
    </w:p>
    <w:tbl>
      <w:tblPr>
        <w:tblW w:w="8474" w:type="dxa"/>
        <w:tblLook w:val="0600" w:firstRow="0" w:lastRow="0" w:firstColumn="0" w:lastColumn="0" w:noHBand="1" w:noVBand="1"/>
      </w:tblPr>
      <w:tblGrid>
        <w:gridCol w:w="1562"/>
        <w:gridCol w:w="1152"/>
        <w:gridCol w:w="1152"/>
        <w:gridCol w:w="1152"/>
        <w:gridCol w:w="1728"/>
        <w:gridCol w:w="1728"/>
      </w:tblGrid>
      <w:tr w:rsidR="00637708" w:rsidRPr="0098513C" w14:paraId="2B14C542" w14:textId="77777777" w:rsidTr="006C1301">
        <w:trPr>
          <w:trHeight w:val="300"/>
        </w:trPr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24ED8068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4663D386" w14:textId="77777777" w:rsidR="00637708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thin-host variant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EB688ED" w14:textId="77777777" w:rsidR="00637708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llel within-host variant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6B7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obal variant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5D1" w14:textId="77777777" w:rsidR="00637708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verlap, </w:t>
            </w:r>
          </w:p>
          <w:p w14:paraId="431E2CE0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thin-host and global variant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77AC6111" w14:textId="77777777" w:rsidR="00637708" w:rsidRDefault="00637708" w:rsidP="006C1301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lap, parallel within-host and global variants</w:t>
            </w:r>
          </w:p>
        </w:tc>
      </w:tr>
      <w:tr w:rsidR="00637708" w:rsidRPr="0098513C" w14:paraId="6937CADE" w14:textId="77777777" w:rsidTr="006C1301">
        <w:trPr>
          <w:trHeight w:val="300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56E04706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gglutini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511870B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C76B758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478AC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61FD2" w14:textId="0796481F" w:rsidR="00637708" w:rsidRPr="0098513C" w:rsidRDefault="00D75F75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CAFA41E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37708" w:rsidRPr="0098513C" w14:paraId="5967A621" w14:textId="77777777" w:rsidTr="006C1301">
        <w:trPr>
          <w:trHeight w:val="300"/>
        </w:trPr>
        <w:tc>
          <w:tcPr>
            <w:tcW w:w="1562" w:type="dxa"/>
            <w:vAlign w:val="center"/>
          </w:tcPr>
          <w:p w14:paraId="1C6E9ACA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minidase</w:t>
            </w:r>
          </w:p>
        </w:tc>
        <w:tc>
          <w:tcPr>
            <w:tcW w:w="1152" w:type="dxa"/>
            <w:vAlign w:val="center"/>
          </w:tcPr>
          <w:p w14:paraId="5A34FFB0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2" w:type="dxa"/>
            <w:vAlign w:val="center"/>
          </w:tcPr>
          <w:p w14:paraId="3E41E7A4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1605D37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8E4CA44" w14:textId="2B598F5A" w:rsidR="00637708" w:rsidRPr="0098513C" w:rsidRDefault="00D75F75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8" w:type="dxa"/>
            <w:vAlign w:val="center"/>
          </w:tcPr>
          <w:p w14:paraId="2C3070E4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37708" w:rsidRPr="0098513C" w14:paraId="0D7290B9" w14:textId="77777777" w:rsidTr="006C1301">
        <w:trPr>
          <w:trHeight w:val="300"/>
        </w:trPr>
        <w:tc>
          <w:tcPr>
            <w:tcW w:w="1562" w:type="dxa"/>
            <w:vAlign w:val="center"/>
          </w:tcPr>
          <w:p w14:paraId="785D2EE1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genes</w:t>
            </w:r>
          </w:p>
        </w:tc>
        <w:tc>
          <w:tcPr>
            <w:tcW w:w="1152" w:type="dxa"/>
            <w:vAlign w:val="center"/>
          </w:tcPr>
          <w:p w14:paraId="29DC6759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52" w:type="dxa"/>
            <w:vAlign w:val="center"/>
          </w:tcPr>
          <w:p w14:paraId="077593AF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AF4597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30D815C" w14:textId="25DD2B1E" w:rsidR="00637708" w:rsidRPr="0098513C" w:rsidRDefault="00D75F75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vAlign w:val="center"/>
          </w:tcPr>
          <w:p w14:paraId="08284F30" w14:textId="77777777" w:rsidR="00637708" w:rsidRPr="0098513C" w:rsidRDefault="00637708" w:rsidP="006C130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3B65D676" w14:textId="0794B5FB" w:rsidR="001167E2" w:rsidRPr="000C37DE" w:rsidRDefault="001167E2" w:rsidP="00275DE1">
      <w:pPr>
        <w:rPr>
          <w:rFonts w:ascii="Arial" w:hAnsi="Arial" w:cs="Arial"/>
        </w:rPr>
      </w:pPr>
      <w:bookmarkStart w:id="0" w:name="_GoBack"/>
      <w:bookmarkEnd w:id="0"/>
    </w:p>
    <w:sectPr w:rsidR="001167E2" w:rsidRPr="000C37DE" w:rsidSect="000C37D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DB6F0B" w15:done="0"/>
  <w15:commentEx w15:paraId="3DBF606E" w15:done="0"/>
  <w15:commentEx w15:paraId="3B2C7E2C" w15:done="0"/>
  <w15:commentEx w15:paraId="7551A40F" w15:paraIdParent="3B2C7E2C" w15:done="0"/>
  <w15:commentEx w15:paraId="2C6DA3EA" w15:done="0"/>
  <w15:commentEx w15:paraId="1EFB057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5A4E2" w14:textId="77777777" w:rsidR="00E2572A" w:rsidRDefault="00E2572A" w:rsidP="00501E62">
      <w:pPr>
        <w:spacing w:after="0"/>
      </w:pPr>
      <w:r>
        <w:separator/>
      </w:r>
    </w:p>
  </w:endnote>
  <w:endnote w:type="continuationSeparator" w:id="0">
    <w:p w14:paraId="01CA9706" w14:textId="77777777" w:rsidR="00E2572A" w:rsidRDefault="00E2572A" w:rsidP="00501E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7047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F73F7" w14:textId="799CC452" w:rsidR="00F447AC" w:rsidRDefault="00F447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7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2B33B8" w14:textId="77777777" w:rsidR="00F447AC" w:rsidRDefault="00F447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8ADEA" w14:textId="77777777" w:rsidR="00E2572A" w:rsidRDefault="00E2572A" w:rsidP="00501E62">
      <w:pPr>
        <w:spacing w:after="0"/>
      </w:pPr>
      <w:r>
        <w:separator/>
      </w:r>
    </w:p>
  </w:footnote>
  <w:footnote w:type="continuationSeparator" w:id="0">
    <w:p w14:paraId="23C04EAB" w14:textId="77777777" w:rsidR="00E2572A" w:rsidRDefault="00E2572A" w:rsidP="00501E62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herine X">
    <w15:presenceInfo w15:providerId="Windows Live" w15:userId="91f40bdcc1d9d1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CA1"/>
    <w:rsid w:val="00001748"/>
    <w:rsid w:val="000205F5"/>
    <w:rsid w:val="00042743"/>
    <w:rsid w:val="00046B30"/>
    <w:rsid w:val="0006751F"/>
    <w:rsid w:val="00082505"/>
    <w:rsid w:val="00094CBE"/>
    <w:rsid w:val="0009526C"/>
    <w:rsid w:val="000A5EDE"/>
    <w:rsid w:val="000B518A"/>
    <w:rsid w:val="000C19BF"/>
    <w:rsid w:val="000C37DE"/>
    <w:rsid w:val="000C41BF"/>
    <w:rsid w:val="000C424A"/>
    <w:rsid w:val="000D6716"/>
    <w:rsid w:val="000D7BBD"/>
    <w:rsid w:val="000E2966"/>
    <w:rsid w:val="000F52B1"/>
    <w:rsid w:val="00100269"/>
    <w:rsid w:val="00102009"/>
    <w:rsid w:val="001167E2"/>
    <w:rsid w:val="00120B21"/>
    <w:rsid w:val="00141BFC"/>
    <w:rsid w:val="00141F0F"/>
    <w:rsid w:val="0019726F"/>
    <w:rsid w:val="00197512"/>
    <w:rsid w:val="001A0F1C"/>
    <w:rsid w:val="001A58BF"/>
    <w:rsid w:val="001A69CE"/>
    <w:rsid w:val="001B115D"/>
    <w:rsid w:val="001C0854"/>
    <w:rsid w:val="001C47FA"/>
    <w:rsid w:val="001D7098"/>
    <w:rsid w:val="001D760C"/>
    <w:rsid w:val="001D7FF7"/>
    <w:rsid w:val="001E7447"/>
    <w:rsid w:val="001F5C52"/>
    <w:rsid w:val="002013A9"/>
    <w:rsid w:val="00201D25"/>
    <w:rsid w:val="00210699"/>
    <w:rsid w:val="002141AA"/>
    <w:rsid w:val="00215D62"/>
    <w:rsid w:val="00222539"/>
    <w:rsid w:val="00237025"/>
    <w:rsid w:val="00247824"/>
    <w:rsid w:val="00264AB0"/>
    <w:rsid w:val="002669C0"/>
    <w:rsid w:val="00271A86"/>
    <w:rsid w:val="00275DE1"/>
    <w:rsid w:val="00283F12"/>
    <w:rsid w:val="00293591"/>
    <w:rsid w:val="00295A04"/>
    <w:rsid w:val="002A3C29"/>
    <w:rsid w:val="002B4568"/>
    <w:rsid w:val="002F5673"/>
    <w:rsid w:val="00334CE0"/>
    <w:rsid w:val="003467A6"/>
    <w:rsid w:val="00366B38"/>
    <w:rsid w:val="00383B82"/>
    <w:rsid w:val="00386BC1"/>
    <w:rsid w:val="003A1C85"/>
    <w:rsid w:val="003A44ED"/>
    <w:rsid w:val="003A4790"/>
    <w:rsid w:val="003B3444"/>
    <w:rsid w:val="003B6BE5"/>
    <w:rsid w:val="003C497C"/>
    <w:rsid w:val="003E6CAE"/>
    <w:rsid w:val="00401E62"/>
    <w:rsid w:val="0040298B"/>
    <w:rsid w:val="00414559"/>
    <w:rsid w:val="00415384"/>
    <w:rsid w:val="00436F49"/>
    <w:rsid w:val="00440BD5"/>
    <w:rsid w:val="004446FE"/>
    <w:rsid w:val="00447B72"/>
    <w:rsid w:val="0045504B"/>
    <w:rsid w:val="0046603F"/>
    <w:rsid w:val="0046780A"/>
    <w:rsid w:val="00471C04"/>
    <w:rsid w:val="0047645E"/>
    <w:rsid w:val="00493CA1"/>
    <w:rsid w:val="004D1AEE"/>
    <w:rsid w:val="004D4804"/>
    <w:rsid w:val="004E4A56"/>
    <w:rsid w:val="004F1787"/>
    <w:rsid w:val="004F19CE"/>
    <w:rsid w:val="00501E62"/>
    <w:rsid w:val="00513174"/>
    <w:rsid w:val="00524840"/>
    <w:rsid w:val="00530E15"/>
    <w:rsid w:val="00542D86"/>
    <w:rsid w:val="00545F18"/>
    <w:rsid w:val="005601C5"/>
    <w:rsid w:val="00561205"/>
    <w:rsid w:val="005747E9"/>
    <w:rsid w:val="00591C8B"/>
    <w:rsid w:val="00592B1B"/>
    <w:rsid w:val="00595A53"/>
    <w:rsid w:val="00595E49"/>
    <w:rsid w:val="005A6DA7"/>
    <w:rsid w:val="005B682C"/>
    <w:rsid w:val="005C359A"/>
    <w:rsid w:val="005C4A82"/>
    <w:rsid w:val="005C6BF4"/>
    <w:rsid w:val="005D2CA1"/>
    <w:rsid w:val="005E644F"/>
    <w:rsid w:val="00602729"/>
    <w:rsid w:val="006033FA"/>
    <w:rsid w:val="0062321A"/>
    <w:rsid w:val="006241EE"/>
    <w:rsid w:val="00626F53"/>
    <w:rsid w:val="00630940"/>
    <w:rsid w:val="006312D4"/>
    <w:rsid w:val="00633ACC"/>
    <w:rsid w:val="00637708"/>
    <w:rsid w:val="00654519"/>
    <w:rsid w:val="00660135"/>
    <w:rsid w:val="006738DA"/>
    <w:rsid w:val="00684898"/>
    <w:rsid w:val="00685E47"/>
    <w:rsid w:val="00693863"/>
    <w:rsid w:val="006A3D87"/>
    <w:rsid w:val="006B114D"/>
    <w:rsid w:val="006B443E"/>
    <w:rsid w:val="006C1100"/>
    <w:rsid w:val="006C1301"/>
    <w:rsid w:val="006C592F"/>
    <w:rsid w:val="006E31A5"/>
    <w:rsid w:val="006F699C"/>
    <w:rsid w:val="00702BCF"/>
    <w:rsid w:val="00704B41"/>
    <w:rsid w:val="00705914"/>
    <w:rsid w:val="007356F4"/>
    <w:rsid w:val="00737F66"/>
    <w:rsid w:val="007449BB"/>
    <w:rsid w:val="00746F6E"/>
    <w:rsid w:val="007571C6"/>
    <w:rsid w:val="00766B20"/>
    <w:rsid w:val="007727B5"/>
    <w:rsid w:val="00772A25"/>
    <w:rsid w:val="0079354B"/>
    <w:rsid w:val="007A058D"/>
    <w:rsid w:val="007C0A93"/>
    <w:rsid w:val="007C3D59"/>
    <w:rsid w:val="00801A51"/>
    <w:rsid w:val="00806B4A"/>
    <w:rsid w:val="00810735"/>
    <w:rsid w:val="008348A6"/>
    <w:rsid w:val="00840B85"/>
    <w:rsid w:val="0086716E"/>
    <w:rsid w:val="0087324F"/>
    <w:rsid w:val="00875A05"/>
    <w:rsid w:val="00891D65"/>
    <w:rsid w:val="008C23AC"/>
    <w:rsid w:val="008C6131"/>
    <w:rsid w:val="008D5FB7"/>
    <w:rsid w:val="008F4907"/>
    <w:rsid w:val="00924A4F"/>
    <w:rsid w:val="0092767E"/>
    <w:rsid w:val="009619B3"/>
    <w:rsid w:val="00970962"/>
    <w:rsid w:val="009728F3"/>
    <w:rsid w:val="0097310E"/>
    <w:rsid w:val="00993157"/>
    <w:rsid w:val="009C1E8A"/>
    <w:rsid w:val="009C437A"/>
    <w:rsid w:val="009E7DA3"/>
    <w:rsid w:val="009F13F3"/>
    <w:rsid w:val="009F1968"/>
    <w:rsid w:val="009F2A0A"/>
    <w:rsid w:val="00A01299"/>
    <w:rsid w:val="00A02A33"/>
    <w:rsid w:val="00A4251A"/>
    <w:rsid w:val="00A46B79"/>
    <w:rsid w:val="00A53111"/>
    <w:rsid w:val="00A601C6"/>
    <w:rsid w:val="00A6081F"/>
    <w:rsid w:val="00A943F8"/>
    <w:rsid w:val="00A94F9A"/>
    <w:rsid w:val="00AA3A77"/>
    <w:rsid w:val="00AB33E3"/>
    <w:rsid w:val="00AE234C"/>
    <w:rsid w:val="00AE3E6F"/>
    <w:rsid w:val="00AF132B"/>
    <w:rsid w:val="00B2606E"/>
    <w:rsid w:val="00B33B9B"/>
    <w:rsid w:val="00B360FC"/>
    <w:rsid w:val="00B36CE0"/>
    <w:rsid w:val="00B45732"/>
    <w:rsid w:val="00B64C3E"/>
    <w:rsid w:val="00B65B95"/>
    <w:rsid w:val="00B71A5E"/>
    <w:rsid w:val="00B768E1"/>
    <w:rsid w:val="00B86389"/>
    <w:rsid w:val="00B86EE1"/>
    <w:rsid w:val="00B93B01"/>
    <w:rsid w:val="00BA0BC9"/>
    <w:rsid w:val="00BB26F9"/>
    <w:rsid w:val="00BB4D6A"/>
    <w:rsid w:val="00C03421"/>
    <w:rsid w:val="00C106DF"/>
    <w:rsid w:val="00C32C88"/>
    <w:rsid w:val="00C7565E"/>
    <w:rsid w:val="00C8571C"/>
    <w:rsid w:val="00C8655E"/>
    <w:rsid w:val="00C93D43"/>
    <w:rsid w:val="00C94EAF"/>
    <w:rsid w:val="00CB17D7"/>
    <w:rsid w:val="00CB6A06"/>
    <w:rsid w:val="00CC2B71"/>
    <w:rsid w:val="00CC4F3E"/>
    <w:rsid w:val="00D02A1E"/>
    <w:rsid w:val="00D03A7B"/>
    <w:rsid w:val="00D13E61"/>
    <w:rsid w:val="00D16ECA"/>
    <w:rsid w:val="00D30CBF"/>
    <w:rsid w:val="00D454CA"/>
    <w:rsid w:val="00D66465"/>
    <w:rsid w:val="00D718C7"/>
    <w:rsid w:val="00D75F75"/>
    <w:rsid w:val="00D76E2C"/>
    <w:rsid w:val="00D77EFE"/>
    <w:rsid w:val="00D917D6"/>
    <w:rsid w:val="00D92135"/>
    <w:rsid w:val="00DC0A9C"/>
    <w:rsid w:val="00DC6A4E"/>
    <w:rsid w:val="00DD0501"/>
    <w:rsid w:val="00DD07BB"/>
    <w:rsid w:val="00DD2F25"/>
    <w:rsid w:val="00DD56D6"/>
    <w:rsid w:val="00DE3CDC"/>
    <w:rsid w:val="00DE7D05"/>
    <w:rsid w:val="00E00B13"/>
    <w:rsid w:val="00E05F3A"/>
    <w:rsid w:val="00E10A0F"/>
    <w:rsid w:val="00E12DB3"/>
    <w:rsid w:val="00E24AD1"/>
    <w:rsid w:val="00E2572A"/>
    <w:rsid w:val="00E31D46"/>
    <w:rsid w:val="00E84045"/>
    <w:rsid w:val="00E914F1"/>
    <w:rsid w:val="00EB18B0"/>
    <w:rsid w:val="00EB67D8"/>
    <w:rsid w:val="00EC0D1E"/>
    <w:rsid w:val="00EC4810"/>
    <w:rsid w:val="00EE718A"/>
    <w:rsid w:val="00EE7930"/>
    <w:rsid w:val="00EF5594"/>
    <w:rsid w:val="00F0200A"/>
    <w:rsid w:val="00F15A12"/>
    <w:rsid w:val="00F304F1"/>
    <w:rsid w:val="00F360DB"/>
    <w:rsid w:val="00F447AC"/>
    <w:rsid w:val="00F47F83"/>
    <w:rsid w:val="00F6491E"/>
    <w:rsid w:val="00F70550"/>
    <w:rsid w:val="00F759E2"/>
    <w:rsid w:val="00F9616E"/>
    <w:rsid w:val="00FB0D7D"/>
    <w:rsid w:val="00FB1255"/>
    <w:rsid w:val="00FB5FDD"/>
    <w:rsid w:val="00FC24CF"/>
    <w:rsid w:val="00FC671B"/>
    <w:rsid w:val="00FD04C3"/>
    <w:rsid w:val="00FD3DF9"/>
    <w:rsid w:val="00FF1272"/>
    <w:rsid w:val="00FF30F4"/>
    <w:rsid w:val="00FF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A6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4810"/>
  </w:style>
  <w:style w:type="character" w:styleId="Hyperlink">
    <w:name w:val="Hyperlink"/>
    <w:basedOn w:val="DefaultParagraphFont"/>
    <w:uiPriority w:val="99"/>
    <w:unhideWhenUsed/>
    <w:rsid w:val="001C47FA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6738DA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1E62"/>
  </w:style>
  <w:style w:type="paragraph" w:styleId="Footer">
    <w:name w:val="footer"/>
    <w:basedOn w:val="Normal"/>
    <w:link w:val="Foot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1E62"/>
  </w:style>
  <w:style w:type="paragraph" w:styleId="Revision">
    <w:name w:val="Revision"/>
    <w:hidden/>
    <w:uiPriority w:val="99"/>
    <w:semiHidden/>
    <w:rsid w:val="004446FE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4810"/>
  </w:style>
  <w:style w:type="character" w:styleId="Hyperlink">
    <w:name w:val="Hyperlink"/>
    <w:basedOn w:val="DefaultParagraphFont"/>
    <w:uiPriority w:val="99"/>
    <w:unhideWhenUsed/>
    <w:rsid w:val="001C47FA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6738DA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1E62"/>
  </w:style>
  <w:style w:type="paragraph" w:styleId="Footer">
    <w:name w:val="footer"/>
    <w:basedOn w:val="Normal"/>
    <w:link w:val="Foot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1E62"/>
  </w:style>
  <w:style w:type="paragraph" w:styleId="Revision">
    <w:name w:val="Revision"/>
    <w:hidden/>
    <w:uiPriority w:val="99"/>
    <w:semiHidden/>
    <w:rsid w:val="004446F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30" Type="http://schemas.microsoft.com/office/2011/relationships/commentsExtended" Target="commentsExtended.xml"/><Relationship Id="rId31" Type="http://schemas.microsoft.com/office/2011/relationships/people" Target="peop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215E2-431E-9B41-A610-E6178994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X</dc:creator>
  <cp:keywords/>
  <dc:description/>
  <cp:lastModifiedBy>Jesse Bloom</cp:lastModifiedBy>
  <cp:revision>3</cp:revision>
  <cp:lastPrinted>2017-03-15T22:31:00Z</cp:lastPrinted>
  <dcterms:created xsi:type="dcterms:W3CDTF">2017-05-21T22:51:00Z</dcterms:created>
  <dcterms:modified xsi:type="dcterms:W3CDTF">2017-05-21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25a0896-fe48-3738-baed-90dd06f6ea7b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nas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  <property fmtid="{D5CDD505-2E9C-101B-9397-08002B2CF9AE}" pid="24" name="Mendeley Citation Style_1">
    <vt:lpwstr>http://www.zotero.org/styles/chicago-author-date</vt:lpwstr>
  </property>
</Properties>
</file>